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0F0C" w:rsidRDefault="002C0F0C" w:rsidP="002C0F0C">
      <w:pPr>
        <w:rPr>
          <w:rFonts w:asciiTheme="minorEastAsia" w:hAnsiTheme="minorEastAsia" w:hint="eastAsia"/>
          <w:b/>
        </w:rPr>
      </w:pPr>
      <w:r w:rsidRPr="00583895">
        <w:rPr>
          <w:rFonts w:ascii="Times New Roman" w:eastAsia="맑은 고딕" w:hint="eastAsia"/>
          <w:sz w:val="22"/>
          <w:highlight w:val="yellow"/>
        </w:rPr>
        <w:t>(Supplementary Table 1)</w:t>
      </w:r>
    </w:p>
    <w:p w:rsidR="002C0F0C" w:rsidRPr="0014414B" w:rsidRDefault="002C0F0C" w:rsidP="002C0F0C">
      <w:pPr>
        <w:rPr>
          <w:b/>
        </w:rPr>
      </w:pPr>
      <w:r w:rsidRPr="0014414B">
        <w:rPr>
          <w:rFonts w:asciiTheme="minorEastAsia" w:hAnsiTheme="minorEastAsia" w:hint="eastAsia"/>
          <w:b/>
        </w:rPr>
        <w:t>■</w:t>
      </w:r>
      <w:r w:rsidRPr="0014414B">
        <w:rPr>
          <w:rFonts w:hint="eastAsia"/>
          <w:b/>
        </w:rPr>
        <w:t xml:space="preserve"> Multiple linear regression</w:t>
      </w:r>
    </w:p>
    <w:p w:rsidR="002C0F0C" w:rsidRDefault="002C0F0C" w:rsidP="002C0F0C">
      <w:r>
        <w:rPr>
          <w:rFonts w:hint="eastAsia"/>
        </w:rPr>
        <w:t>Response variable: MPV</w:t>
      </w:r>
    </w:p>
    <w:p w:rsidR="002C0F0C" w:rsidRDefault="002C0F0C" w:rsidP="002C0F0C">
      <w:r>
        <w:rPr>
          <w:rFonts w:hint="eastAsia"/>
        </w:rPr>
        <w:t>Explanatory variables: CD34, CB Volume, WBC, TNC, GA, Birth wt</w:t>
      </w:r>
    </w:p>
    <w:p w:rsidR="002C0F0C" w:rsidRDefault="002C0F0C" w:rsidP="002C0F0C"/>
    <w:tbl>
      <w:tblPr>
        <w:tblW w:w="115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769"/>
        <w:gridCol w:w="2148"/>
        <w:gridCol w:w="1393"/>
        <w:gridCol w:w="1393"/>
        <w:gridCol w:w="1537"/>
        <w:gridCol w:w="1057"/>
        <w:gridCol w:w="1057"/>
        <w:gridCol w:w="1169"/>
        <w:gridCol w:w="1057"/>
      </w:tblGrid>
      <w:tr w:rsidR="002C0F0C" w:rsidRPr="002C3B79" w:rsidTr="00E63761">
        <w:trPr>
          <w:cantSplit/>
        </w:trPr>
        <w:tc>
          <w:tcPr>
            <w:tcW w:w="1158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C0F0C" w:rsidRPr="002C3B79" w:rsidRDefault="002C0F0C" w:rsidP="00E63761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spellStart"/>
            <w:r w:rsidRPr="002C3B79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</w:rPr>
              <w:t>Coefficients</w:t>
            </w:r>
            <w:r w:rsidRPr="002C3B79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2C0F0C" w:rsidRPr="002C3B79" w:rsidTr="00E63761">
        <w:trPr>
          <w:cantSplit/>
        </w:trPr>
        <w:tc>
          <w:tcPr>
            <w:tcW w:w="2917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2C0F0C" w:rsidRPr="002C3B79" w:rsidRDefault="002C0F0C" w:rsidP="00E63761">
            <w:pPr>
              <w:wordWrap/>
              <w:adjustRightInd w:val="0"/>
              <w:spacing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2C3B79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Model</w:t>
            </w:r>
          </w:p>
        </w:tc>
        <w:tc>
          <w:tcPr>
            <w:tcW w:w="2786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2C0F0C" w:rsidRPr="002C3B79" w:rsidRDefault="002C0F0C" w:rsidP="00E63761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spellStart"/>
            <w:r w:rsidRPr="002C3B79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Unstandardized</w:t>
            </w:r>
            <w:proofErr w:type="spellEnd"/>
            <w:r w:rsidRPr="002C3B79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Coefficients</w:t>
            </w:r>
          </w:p>
        </w:tc>
        <w:tc>
          <w:tcPr>
            <w:tcW w:w="1537" w:type="dxa"/>
            <w:tcBorders>
              <w:top w:val="single" w:sz="16" w:space="0" w:color="000000"/>
            </w:tcBorders>
            <w:shd w:val="clear" w:color="auto" w:fill="FFFFFF"/>
          </w:tcPr>
          <w:p w:rsidR="002C0F0C" w:rsidRPr="002C3B79" w:rsidRDefault="002C0F0C" w:rsidP="00E63761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2C3B79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Standardized Coefficients</w:t>
            </w:r>
          </w:p>
        </w:tc>
        <w:tc>
          <w:tcPr>
            <w:tcW w:w="1057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2C0F0C" w:rsidRPr="002C3B79" w:rsidRDefault="002C0F0C" w:rsidP="00E63761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2C3B79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57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2C0F0C" w:rsidRPr="002C3B79" w:rsidRDefault="002C0F0C" w:rsidP="00E63761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2C3B79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Sig.</w:t>
            </w:r>
          </w:p>
        </w:tc>
        <w:tc>
          <w:tcPr>
            <w:tcW w:w="2226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:rsidR="002C0F0C" w:rsidRPr="002C3B79" w:rsidRDefault="002C0F0C" w:rsidP="00E63761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spellStart"/>
            <w:r w:rsidRPr="002C3B79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Collinearity</w:t>
            </w:r>
            <w:proofErr w:type="spellEnd"/>
            <w:r w:rsidRPr="002C3B79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Statistics</w:t>
            </w:r>
          </w:p>
        </w:tc>
      </w:tr>
      <w:tr w:rsidR="002C0F0C" w:rsidRPr="002C3B79" w:rsidTr="00E63761">
        <w:trPr>
          <w:cantSplit/>
        </w:trPr>
        <w:tc>
          <w:tcPr>
            <w:tcW w:w="2917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2C0F0C" w:rsidRPr="002C3B79" w:rsidRDefault="002C0F0C" w:rsidP="00E63761">
            <w:pPr>
              <w:wordWrap/>
              <w:adjustRightInd w:val="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93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2C0F0C" w:rsidRPr="002C3B79" w:rsidRDefault="002C0F0C" w:rsidP="00E63761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2C3B79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393" w:type="dxa"/>
            <w:tcBorders>
              <w:bottom w:val="single" w:sz="16" w:space="0" w:color="000000"/>
            </w:tcBorders>
            <w:shd w:val="clear" w:color="auto" w:fill="FFFFFF"/>
          </w:tcPr>
          <w:p w:rsidR="002C0F0C" w:rsidRPr="002C3B79" w:rsidRDefault="002C0F0C" w:rsidP="00E63761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2C3B79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Std. Error</w:t>
            </w:r>
          </w:p>
        </w:tc>
        <w:tc>
          <w:tcPr>
            <w:tcW w:w="1537" w:type="dxa"/>
            <w:tcBorders>
              <w:bottom w:val="single" w:sz="16" w:space="0" w:color="000000"/>
            </w:tcBorders>
            <w:shd w:val="clear" w:color="auto" w:fill="FFFFFF"/>
          </w:tcPr>
          <w:p w:rsidR="002C0F0C" w:rsidRPr="002C3B79" w:rsidRDefault="002C0F0C" w:rsidP="00E63761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2C3B79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Beta</w:t>
            </w:r>
          </w:p>
        </w:tc>
        <w:tc>
          <w:tcPr>
            <w:tcW w:w="1057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2C0F0C" w:rsidRPr="002C3B79" w:rsidRDefault="002C0F0C" w:rsidP="00E63761">
            <w:pPr>
              <w:wordWrap/>
              <w:adjustRightInd w:val="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7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2C0F0C" w:rsidRPr="002C3B79" w:rsidRDefault="002C0F0C" w:rsidP="00E63761">
            <w:pPr>
              <w:wordWrap/>
              <w:adjustRightInd w:val="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9" w:type="dxa"/>
            <w:tcBorders>
              <w:bottom w:val="single" w:sz="16" w:space="0" w:color="000000"/>
            </w:tcBorders>
            <w:shd w:val="clear" w:color="auto" w:fill="FFFFFF"/>
          </w:tcPr>
          <w:p w:rsidR="002C0F0C" w:rsidRPr="002C3B79" w:rsidRDefault="002C0F0C" w:rsidP="00E63761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2C3B79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Tolerance</w:t>
            </w:r>
          </w:p>
        </w:tc>
        <w:tc>
          <w:tcPr>
            <w:tcW w:w="1057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C0F0C" w:rsidRPr="002C3B79" w:rsidRDefault="002C0F0C" w:rsidP="00E63761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2C3B79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VIF</w:t>
            </w:r>
          </w:p>
        </w:tc>
      </w:tr>
      <w:tr w:rsidR="002C0F0C" w:rsidRPr="002C3B79" w:rsidTr="00E63761">
        <w:trPr>
          <w:cantSplit/>
        </w:trPr>
        <w:tc>
          <w:tcPr>
            <w:tcW w:w="769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C0F0C" w:rsidRPr="002C3B79" w:rsidRDefault="002C0F0C" w:rsidP="00E63761">
            <w:pPr>
              <w:wordWrap/>
              <w:adjustRightInd w:val="0"/>
              <w:spacing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2C3B79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48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C0F0C" w:rsidRPr="002C3B79" w:rsidRDefault="002C0F0C" w:rsidP="00E63761">
            <w:pPr>
              <w:wordWrap/>
              <w:adjustRightInd w:val="0"/>
              <w:spacing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2C3B79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(Constant)</w:t>
            </w:r>
          </w:p>
        </w:tc>
        <w:tc>
          <w:tcPr>
            <w:tcW w:w="139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C0F0C" w:rsidRPr="002C3B79" w:rsidRDefault="002C0F0C" w:rsidP="00E63761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2C3B79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11.063</w:t>
            </w:r>
          </w:p>
        </w:tc>
        <w:tc>
          <w:tcPr>
            <w:tcW w:w="139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C0F0C" w:rsidRPr="002C3B79" w:rsidRDefault="002C0F0C" w:rsidP="00E63761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2C3B79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202</w:t>
            </w:r>
          </w:p>
        </w:tc>
        <w:tc>
          <w:tcPr>
            <w:tcW w:w="1537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2C0F0C" w:rsidRPr="002C3B79" w:rsidRDefault="002C0F0C" w:rsidP="00E63761">
            <w:pPr>
              <w:wordWrap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C0F0C" w:rsidRPr="002C3B79" w:rsidRDefault="002C0F0C" w:rsidP="00E63761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2C3B79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54.734</w:t>
            </w:r>
          </w:p>
        </w:tc>
        <w:tc>
          <w:tcPr>
            <w:tcW w:w="105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C0F0C" w:rsidRPr="00886598" w:rsidRDefault="002C0F0C" w:rsidP="00E63761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Gulim" w:hAnsi="Gulim" w:cs="Gulim"/>
                <w:color w:val="FF0000"/>
                <w:kern w:val="0"/>
                <w:sz w:val="18"/>
                <w:szCs w:val="18"/>
              </w:rPr>
            </w:pPr>
            <w:r w:rsidRPr="00886598">
              <w:rPr>
                <w:rFonts w:ascii="Gulim" w:hAnsi="Gulim" w:cs="Gulim"/>
                <w:color w:val="FF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16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2C0F0C" w:rsidRPr="002C3B79" w:rsidRDefault="002C0F0C" w:rsidP="00E63761">
            <w:pPr>
              <w:wordWrap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C0F0C" w:rsidRPr="002C3B79" w:rsidRDefault="002C0F0C" w:rsidP="00E63761">
            <w:pPr>
              <w:wordWrap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C0F0C" w:rsidRPr="002C3B79" w:rsidTr="00E63761">
        <w:trPr>
          <w:cantSplit/>
        </w:trPr>
        <w:tc>
          <w:tcPr>
            <w:tcW w:w="76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C0F0C" w:rsidRPr="002C3B79" w:rsidRDefault="002C0F0C" w:rsidP="00E63761">
            <w:pPr>
              <w:wordWrap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C0F0C" w:rsidRPr="002C3B79" w:rsidRDefault="002C0F0C" w:rsidP="00E63761">
            <w:pPr>
              <w:wordWrap/>
              <w:adjustRightInd w:val="0"/>
              <w:spacing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2C3B79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CD34</w:t>
            </w:r>
          </w:p>
        </w:tc>
        <w:tc>
          <w:tcPr>
            <w:tcW w:w="13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C0F0C" w:rsidRPr="002C3B79" w:rsidRDefault="002C0F0C" w:rsidP="00E63761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2C3B79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13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C0F0C" w:rsidRPr="002C3B79" w:rsidRDefault="002C0F0C" w:rsidP="00E63761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2C3B79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C0F0C" w:rsidRPr="002C3B79" w:rsidRDefault="002C0F0C" w:rsidP="00E63761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2C3B79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090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C0F0C" w:rsidRPr="002C3B79" w:rsidRDefault="002C0F0C" w:rsidP="00E63761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2C3B79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7.480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C0F0C" w:rsidRPr="00886598" w:rsidRDefault="002C0F0C" w:rsidP="00E63761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Gulim" w:hAnsi="Gulim" w:cs="Gulim"/>
                <w:color w:val="FF0000"/>
                <w:kern w:val="0"/>
                <w:sz w:val="18"/>
                <w:szCs w:val="18"/>
              </w:rPr>
            </w:pPr>
            <w:r w:rsidRPr="00886598">
              <w:rPr>
                <w:rFonts w:ascii="Gulim" w:hAnsi="Gulim" w:cs="Gulim"/>
                <w:color w:val="FF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C0F0C" w:rsidRPr="002C3B79" w:rsidRDefault="002C0F0C" w:rsidP="00E63761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2C3B79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619</w:t>
            </w:r>
          </w:p>
        </w:tc>
        <w:tc>
          <w:tcPr>
            <w:tcW w:w="105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C0F0C" w:rsidRPr="002C3B79" w:rsidRDefault="002C0F0C" w:rsidP="00E63761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2C3B79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1.617</w:t>
            </w:r>
          </w:p>
        </w:tc>
      </w:tr>
      <w:tr w:rsidR="002C0F0C" w:rsidRPr="002C3B79" w:rsidTr="00E63761">
        <w:trPr>
          <w:cantSplit/>
        </w:trPr>
        <w:tc>
          <w:tcPr>
            <w:tcW w:w="76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C0F0C" w:rsidRPr="002C3B79" w:rsidRDefault="002C0F0C" w:rsidP="00E63761">
            <w:pPr>
              <w:wordWrap/>
              <w:adjustRightInd w:val="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C0F0C" w:rsidRPr="002C3B79" w:rsidRDefault="002C0F0C" w:rsidP="00E63761">
            <w:pPr>
              <w:wordWrap/>
              <w:adjustRightInd w:val="0"/>
              <w:spacing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spellStart"/>
            <w:r w:rsidRPr="002C3B79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Volume_CBU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C0F0C" w:rsidRPr="002C3B79" w:rsidRDefault="002C0F0C" w:rsidP="00E63761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2C3B79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005</w:t>
            </w:r>
          </w:p>
        </w:tc>
        <w:tc>
          <w:tcPr>
            <w:tcW w:w="13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C0F0C" w:rsidRPr="002C3B79" w:rsidRDefault="002C0F0C" w:rsidP="00E63761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2C3B79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C0F0C" w:rsidRPr="002C3B79" w:rsidRDefault="002C0F0C" w:rsidP="00E63761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2C3B79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155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C0F0C" w:rsidRPr="002C3B79" w:rsidRDefault="002C0F0C" w:rsidP="00E63761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2C3B79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11.076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C0F0C" w:rsidRPr="00886598" w:rsidRDefault="002C0F0C" w:rsidP="00E63761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Gulim" w:hAnsi="Gulim" w:cs="Gulim"/>
                <w:color w:val="FF0000"/>
                <w:kern w:val="0"/>
                <w:sz w:val="18"/>
                <w:szCs w:val="18"/>
              </w:rPr>
            </w:pPr>
            <w:r w:rsidRPr="00886598">
              <w:rPr>
                <w:rFonts w:ascii="Gulim" w:hAnsi="Gulim" w:cs="Gulim"/>
                <w:color w:val="FF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C0F0C" w:rsidRPr="002C3B79" w:rsidRDefault="002C0F0C" w:rsidP="00E63761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2C3B79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459</w:t>
            </w:r>
          </w:p>
        </w:tc>
        <w:tc>
          <w:tcPr>
            <w:tcW w:w="105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C0F0C" w:rsidRPr="002C3B79" w:rsidRDefault="002C0F0C" w:rsidP="00E63761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2C3B79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2.178</w:t>
            </w:r>
          </w:p>
        </w:tc>
      </w:tr>
      <w:tr w:rsidR="002C0F0C" w:rsidRPr="002C3B79" w:rsidTr="00E63761">
        <w:trPr>
          <w:cantSplit/>
        </w:trPr>
        <w:tc>
          <w:tcPr>
            <w:tcW w:w="76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C0F0C" w:rsidRPr="002C3B79" w:rsidRDefault="002C0F0C" w:rsidP="00E63761">
            <w:pPr>
              <w:wordWrap/>
              <w:adjustRightInd w:val="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C0F0C" w:rsidRPr="002C3B79" w:rsidRDefault="002C0F0C" w:rsidP="00E63761">
            <w:pPr>
              <w:wordWrap/>
              <w:adjustRightInd w:val="0"/>
              <w:spacing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2C3B79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WBC</w:t>
            </w:r>
          </w:p>
        </w:tc>
        <w:tc>
          <w:tcPr>
            <w:tcW w:w="13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C0F0C" w:rsidRPr="002C3B79" w:rsidRDefault="002C0F0C" w:rsidP="00E63761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2C3B79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050</w:t>
            </w:r>
          </w:p>
        </w:tc>
        <w:tc>
          <w:tcPr>
            <w:tcW w:w="13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C0F0C" w:rsidRPr="002C3B79" w:rsidRDefault="002C0F0C" w:rsidP="00E63761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2C3B79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005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C0F0C" w:rsidRPr="002C3B79" w:rsidRDefault="002C0F0C" w:rsidP="00E63761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2C3B79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247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C0F0C" w:rsidRPr="002C3B79" w:rsidRDefault="002C0F0C" w:rsidP="00E63761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2C3B79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10.731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C0F0C" w:rsidRPr="00886598" w:rsidRDefault="002C0F0C" w:rsidP="00E63761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Gulim" w:hAnsi="Gulim" w:cs="Gulim"/>
                <w:color w:val="FF0000"/>
                <w:kern w:val="0"/>
                <w:sz w:val="18"/>
                <w:szCs w:val="18"/>
              </w:rPr>
            </w:pPr>
            <w:r w:rsidRPr="00886598">
              <w:rPr>
                <w:rFonts w:ascii="Gulim" w:hAnsi="Gulim" w:cs="Gulim"/>
                <w:color w:val="FF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C0F0C" w:rsidRPr="002C3B79" w:rsidRDefault="002C0F0C" w:rsidP="00E63761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2C3B79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169</w:t>
            </w:r>
          </w:p>
        </w:tc>
        <w:tc>
          <w:tcPr>
            <w:tcW w:w="105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C0F0C" w:rsidRPr="002C3B79" w:rsidRDefault="002C0F0C" w:rsidP="00E63761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2C3B79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5.920</w:t>
            </w:r>
          </w:p>
        </w:tc>
      </w:tr>
      <w:tr w:rsidR="002C0F0C" w:rsidRPr="002C3B79" w:rsidTr="00E63761">
        <w:trPr>
          <w:cantSplit/>
        </w:trPr>
        <w:tc>
          <w:tcPr>
            <w:tcW w:w="76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C0F0C" w:rsidRPr="002C3B79" w:rsidRDefault="002C0F0C" w:rsidP="00E63761">
            <w:pPr>
              <w:wordWrap/>
              <w:adjustRightInd w:val="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C0F0C" w:rsidRPr="002C3B79" w:rsidRDefault="002C0F0C" w:rsidP="00E63761">
            <w:pPr>
              <w:wordWrap/>
              <w:adjustRightInd w:val="0"/>
              <w:spacing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2C3B79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TNC</w:t>
            </w:r>
          </w:p>
        </w:tc>
        <w:tc>
          <w:tcPr>
            <w:tcW w:w="13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C0F0C" w:rsidRPr="002C3B79" w:rsidRDefault="002C0F0C" w:rsidP="00E63761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2C3B79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-.039</w:t>
            </w:r>
          </w:p>
        </w:tc>
        <w:tc>
          <w:tcPr>
            <w:tcW w:w="13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C0F0C" w:rsidRPr="002C3B79" w:rsidRDefault="002C0F0C" w:rsidP="00E63761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2C3B79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005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C0F0C" w:rsidRPr="002C3B79" w:rsidRDefault="002C0F0C" w:rsidP="00E63761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2C3B79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-.191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C0F0C" w:rsidRPr="002C3B79" w:rsidRDefault="002C0F0C" w:rsidP="00E63761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2C3B79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-7.282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C0F0C" w:rsidRPr="00886598" w:rsidRDefault="002C0F0C" w:rsidP="00E63761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Gulim" w:hAnsi="Gulim" w:cs="Gulim"/>
                <w:color w:val="FF0000"/>
                <w:kern w:val="0"/>
                <w:sz w:val="18"/>
                <w:szCs w:val="18"/>
              </w:rPr>
            </w:pPr>
            <w:r w:rsidRPr="00886598">
              <w:rPr>
                <w:rFonts w:ascii="Gulim" w:hAnsi="Gulim" w:cs="Gulim"/>
                <w:color w:val="FF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C0F0C" w:rsidRPr="002C3B79" w:rsidRDefault="002C0F0C" w:rsidP="00E63761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2C3B79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131</w:t>
            </w:r>
          </w:p>
        </w:tc>
        <w:tc>
          <w:tcPr>
            <w:tcW w:w="105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C0F0C" w:rsidRPr="002C3B79" w:rsidRDefault="002C0F0C" w:rsidP="00E63761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2C3B79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7.638</w:t>
            </w:r>
          </w:p>
        </w:tc>
      </w:tr>
      <w:tr w:rsidR="002C0F0C" w:rsidRPr="002C3B79" w:rsidTr="00E63761">
        <w:trPr>
          <w:cantSplit/>
        </w:trPr>
        <w:tc>
          <w:tcPr>
            <w:tcW w:w="76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C0F0C" w:rsidRPr="002C3B79" w:rsidRDefault="002C0F0C" w:rsidP="00E63761">
            <w:pPr>
              <w:wordWrap/>
              <w:adjustRightInd w:val="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C0F0C" w:rsidRPr="002C3B79" w:rsidRDefault="002C0F0C" w:rsidP="00E63761">
            <w:pPr>
              <w:wordWrap/>
              <w:adjustRightInd w:val="0"/>
              <w:spacing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2C3B79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GA</w:t>
            </w:r>
          </w:p>
        </w:tc>
        <w:tc>
          <w:tcPr>
            <w:tcW w:w="13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C0F0C" w:rsidRPr="002C3B79" w:rsidRDefault="002C0F0C" w:rsidP="00E63761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2C3B79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-.060</w:t>
            </w:r>
          </w:p>
        </w:tc>
        <w:tc>
          <w:tcPr>
            <w:tcW w:w="13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C0F0C" w:rsidRPr="002C3B79" w:rsidRDefault="002C0F0C" w:rsidP="00E63761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2C3B79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005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C0F0C" w:rsidRPr="002C3B79" w:rsidRDefault="002C0F0C" w:rsidP="00E63761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2C3B79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-.115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C0F0C" w:rsidRPr="002C3B79" w:rsidRDefault="002C0F0C" w:rsidP="00E63761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2C3B79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-11.548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C0F0C" w:rsidRPr="00886598" w:rsidRDefault="002C0F0C" w:rsidP="00E63761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Gulim" w:hAnsi="Gulim" w:cs="Gulim"/>
                <w:color w:val="FF0000"/>
                <w:kern w:val="0"/>
                <w:sz w:val="18"/>
                <w:szCs w:val="18"/>
              </w:rPr>
            </w:pPr>
            <w:r w:rsidRPr="00886598">
              <w:rPr>
                <w:rFonts w:ascii="Gulim" w:hAnsi="Gulim" w:cs="Gulim"/>
                <w:color w:val="FF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C0F0C" w:rsidRPr="002C3B79" w:rsidRDefault="002C0F0C" w:rsidP="00E63761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2C3B79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898</w:t>
            </w:r>
          </w:p>
        </w:tc>
        <w:tc>
          <w:tcPr>
            <w:tcW w:w="105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C0F0C" w:rsidRPr="002C3B79" w:rsidRDefault="002C0F0C" w:rsidP="00E63761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2C3B79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1.114</w:t>
            </w:r>
          </w:p>
        </w:tc>
      </w:tr>
      <w:tr w:rsidR="002C0F0C" w:rsidRPr="002C3B79" w:rsidTr="00E63761">
        <w:trPr>
          <w:cantSplit/>
        </w:trPr>
        <w:tc>
          <w:tcPr>
            <w:tcW w:w="76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C0F0C" w:rsidRPr="002C3B79" w:rsidRDefault="002C0F0C" w:rsidP="00E63761">
            <w:pPr>
              <w:wordWrap/>
              <w:adjustRightInd w:val="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C0F0C" w:rsidRPr="002C3B79" w:rsidRDefault="002C0F0C" w:rsidP="00E63761">
            <w:pPr>
              <w:wordWrap/>
              <w:adjustRightInd w:val="0"/>
              <w:spacing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spellStart"/>
            <w:r w:rsidRPr="002C3B79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BirthWt_centile_code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2C0F0C" w:rsidRPr="002C3B79" w:rsidRDefault="002C0F0C" w:rsidP="00E63761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2C3B79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012</w:t>
            </w:r>
          </w:p>
        </w:tc>
        <w:tc>
          <w:tcPr>
            <w:tcW w:w="139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C0F0C" w:rsidRPr="002C3B79" w:rsidRDefault="002C0F0C" w:rsidP="00E63761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2C3B79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005</w:t>
            </w:r>
          </w:p>
        </w:tc>
        <w:tc>
          <w:tcPr>
            <w:tcW w:w="153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C0F0C" w:rsidRPr="002C3B79" w:rsidRDefault="002C0F0C" w:rsidP="00E63761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2C3B79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024</w:t>
            </w:r>
          </w:p>
        </w:tc>
        <w:tc>
          <w:tcPr>
            <w:tcW w:w="105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C0F0C" w:rsidRPr="002C3B79" w:rsidRDefault="002C0F0C" w:rsidP="00E63761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2C3B79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2.495</w:t>
            </w:r>
          </w:p>
        </w:tc>
        <w:tc>
          <w:tcPr>
            <w:tcW w:w="105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C0F0C" w:rsidRPr="00886598" w:rsidRDefault="002C0F0C" w:rsidP="00E63761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Gulim" w:hAnsi="Gulim" w:cs="Gulim"/>
                <w:color w:val="FF0000"/>
                <w:kern w:val="0"/>
                <w:sz w:val="18"/>
                <w:szCs w:val="18"/>
              </w:rPr>
            </w:pPr>
            <w:r w:rsidRPr="00886598">
              <w:rPr>
                <w:rFonts w:ascii="Gulim" w:hAnsi="Gulim" w:cs="Gulim"/>
                <w:color w:val="FF0000"/>
                <w:kern w:val="0"/>
                <w:sz w:val="18"/>
                <w:szCs w:val="18"/>
              </w:rPr>
              <w:t>.013</w:t>
            </w:r>
          </w:p>
        </w:tc>
        <w:tc>
          <w:tcPr>
            <w:tcW w:w="116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C0F0C" w:rsidRPr="002C3B79" w:rsidRDefault="002C0F0C" w:rsidP="00E63761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2C3B79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932</w:t>
            </w:r>
          </w:p>
        </w:tc>
        <w:tc>
          <w:tcPr>
            <w:tcW w:w="105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C0F0C" w:rsidRPr="002C3B79" w:rsidRDefault="002C0F0C" w:rsidP="00E63761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2C3B79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1.073</w:t>
            </w:r>
          </w:p>
        </w:tc>
      </w:tr>
      <w:tr w:rsidR="002C0F0C" w:rsidRPr="002C3B79" w:rsidTr="00E63761">
        <w:trPr>
          <w:cantSplit/>
        </w:trPr>
        <w:tc>
          <w:tcPr>
            <w:tcW w:w="1158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C0F0C" w:rsidRPr="002C3B79" w:rsidRDefault="002C0F0C" w:rsidP="00E63761">
            <w:pPr>
              <w:wordWrap/>
              <w:adjustRightInd w:val="0"/>
              <w:spacing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2C3B79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a. Dependent Variable: MPV</w:t>
            </w:r>
          </w:p>
        </w:tc>
      </w:tr>
    </w:tbl>
    <w:p w:rsidR="00AF005F" w:rsidRDefault="00AF005F">
      <w:pPr>
        <w:rPr>
          <w:rFonts w:hint="eastAsia"/>
        </w:rPr>
      </w:pPr>
    </w:p>
    <w:sectPr w:rsidR="00AF005F" w:rsidSect="002C0F0C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ulim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01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2C0F0C"/>
    <w:rsid w:val="002C0F0C"/>
    <w:rsid w:val="00AF00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0F0C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48</Characters>
  <Application>Microsoft Office Word</Application>
  <DocSecurity>0</DocSecurity>
  <Lines>4</Lines>
  <Paragraphs>1</Paragraphs>
  <ScaleCrop>false</ScaleCrop>
  <Company>BORAMAE</Company>
  <LinksUpToDate>false</LinksUpToDate>
  <CharactersWithSpaces>6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MH</dc:creator>
  <cp:keywords/>
  <dc:description/>
  <cp:lastModifiedBy>BRMH</cp:lastModifiedBy>
  <cp:revision>1</cp:revision>
  <dcterms:created xsi:type="dcterms:W3CDTF">2013-03-11T09:34:00Z</dcterms:created>
  <dcterms:modified xsi:type="dcterms:W3CDTF">2013-03-11T09:34:00Z</dcterms:modified>
</cp:coreProperties>
</file>